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2C69" w:rsidRDefault="00742C69" w:rsidP="001407D5">
      <w:pPr>
        <w:spacing w:line="360" w:lineRule="auto"/>
        <w:jc w:val="left"/>
        <w:rPr>
          <w:rFonts w:ascii="Arial" w:hAnsi="Arial" w:cs="Arial"/>
          <w:color w:val="000000"/>
          <w:kern w:val="0"/>
          <w:sz w:val="22"/>
        </w:rPr>
      </w:pPr>
      <w:r w:rsidRPr="001407D5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DE0BAF">
        <w:rPr>
          <w:rFonts w:ascii="Times New Roman" w:hAnsi="Times New Roman" w:cs="Times New Roman" w:hint="eastAsia"/>
          <w:b/>
          <w:sz w:val="24"/>
          <w:szCs w:val="24"/>
        </w:rPr>
        <w:t>9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F6836" w:rsidRPr="001F6836">
        <w:rPr>
          <w:rFonts w:ascii="Times New Roman" w:hAnsi="Times New Roman"/>
          <w:bCs/>
          <w:sz w:val="24"/>
        </w:rPr>
        <w:t xml:space="preserve">The best partitioning schemes and substitution models selected by PartitionFinder for the </w:t>
      </w:r>
      <w:proofErr w:type="spellStart"/>
      <w:r w:rsidR="001F6836" w:rsidRPr="001F6836">
        <w:rPr>
          <w:rFonts w:ascii="Times New Roman" w:hAnsi="Times New Roman"/>
          <w:sz w:val="24"/>
        </w:rPr>
        <w:t>P</w:t>
      </w:r>
      <w:r w:rsidR="007C06B5">
        <w:rPr>
          <w:rFonts w:ascii="Times New Roman" w:hAnsi="Times New Roman" w:hint="eastAsia"/>
          <w:sz w:val="24"/>
        </w:rPr>
        <w:t>123</w:t>
      </w:r>
      <w:proofErr w:type="spellEnd"/>
      <w:r w:rsidR="001F6836" w:rsidRPr="001F6836">
        <w:rPr>
          <w:rFonts w:ascii="Times New Roman" w:hAnsi="Times New Roman" w:hint="eastAsia"/>
          <w:sz w:val="24"/>
        </w:rPr>
        <w:t xml:space="preserve"> </w:t>
      </w:r>
      <w:r w:rsidR="007C06B5">
        <w:rPr>
          <w:rFonts w:ascii="Times New Roman" w:hAnsi="Times New Roman" w:hint="eastAsia"/>
          <w:sz w:val="24"/>
        </w:rPr>
        <w:t xml:space="preserve">and </w:t>
      </w:r>
      <w:proofErr w:type="spellStart"/>
      <w:r w:rsidR="007C06B5">
        <w:rPr>
          <w:rFonts w:ascii="Times New Roman" w:hAnsi="Times New Roman" w:hint="eastAsia"/>
          <w:bCs/>
          <w:sz w:val="24"/>
        </w:rPr>
        <w:t>P12</w:t>
      </w:r>
      <w:proofErr w:type="spellEnd"/>
      <w:r w:rsidR="007C06B5">
        <w:rPr>
          <w:rFonts w:ascii="Times New Roman" w:hAnsi="Times New Roman" w:hint="eastAsia"/>
          <w:bCs/>
          <w:sz w:val="24"/>
        </w:rPr>
        <w:t xml:space="preserve"> datasets</w:t>
      </w:r>
      <w:r w:rsidR="001F6836" w:rsidRPr="001F6836">
        <w:rPr>
          <w:rFonts w:ascii="Times New Roman" w:hAnsi="Times New Roman"/>
          <w:bCs/>
          <w:sz w:val="24"/>
        </w:rPr>
        <w:t>.</w:t>
      </w:r>
    </w:p>
    <w:tbl>
      <w:tblPr>
        <w:tblStyle w:val="a3"/>
        <w:tblW w:w="511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01"/>
        <w:gridCol w:w="901"/>
        <w:gridCol w:w="4820"/>
        <w:gridCol w:w="1494"/>
      </w:tblGrid>
      <w:tr w:rsidR="00742C69" w:rsidRPr="004A496C" w:rsidTr="001407D5">
        <w:tc>
          <w:tcPr>
            <w:tcW w:w="86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2C69" w:rsidRPr="004A496C" w:rsidRDefault="00742C69" w:rsidP="001407D5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4A496C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ata matrix</w:t>
            </w:r>
          </w:p>
        </w:tc>
        <w:tc>
          <w:tcPr>
            <w:tcW w:w="517" w:type="pct"/>
            <w:tcBorders>
              <w:top w:val="single" w:sz="12" w:space="0" w:color="auto"/>
              <w:bottom w:val="single" w:sz="4" w:space="0" w:color="auto"/>
            </w:tcBorders>
          </w:tcPr>
          <w:p w:rsidR="00742C69" w:rsidRPr="004A496C" w:rsidRDefault="00742C69" w:rsidP="001407D5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4A496C">
              <w:rPr>
                <w:rFonts w:ascii="Times New Roman" w:hAnsi="Times New Roman" w:cs="Times New Roman"/>
                <w:sz w:val="24"/>
              </w:rPr>
              <w:t>Subset</w:t>
            </w:r>
          </w:p>
        </w:tc>
        <w:tc>
          <w:tcPr>
            <w:tcW w:w="276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2C69" w:rsidRPr="004A496C" w:rsidRDefault="00742C69" w:rsidP="001407D5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4A496C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Best-fit scheme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4" w:space="0" w:color="auto"/>
            </w:tcBorders>
          </w:tcPr>
          <w:p w:rsidR="00742C69" w:rsidRPr="004A496C" w:rsidRDefault="00742C69" w:rsidP="001407D5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496C">
              <w:rPr>
                <w:rFonts w:ascii="Times New Roman" w:hAnsi="Times New Roman" w:cs="Times New Roman"/>
                <w:sz w:val="24"/>
              </w:rPr>
              <w:t>Model</w:t>
            </w:r>
          </w:p>
        </w:tc>
      </w:tr>
      <w:tr w:rsidR="00742C69" w:rsidRPr="004A496C" w:rsidTr="003F1232">
        <w:tc>
          <w:tcPr>
            <w:tcW w:w="861" w:type="pct"/>
            <w:tcBorders>
              <w:top w:val="single" w:sz="4" w:space="0" w:color="auto"/>
            </w:tcBorders>
          </w:tcPr>
          <w:p w:rsidR="00742C69" w:rsidRPr="004A496C" w:rsidRDefault="00742C69" w:rsidP="007C06B5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  <w:bookmarkStart w:id="0" w:name="_Hlk419884771"/>
            <w:bookmarkStart w:id="1" w:name="_Hlk419884922"/>
            <w:bookmarkStart w:id="2" w:name="_Hlk502135893"/>
            <w:proofErr w:type="spellStart"/>
            <w:r w:rsidRPr="004A496C">
              <w:rPr>
                <w:rFonts w:ascii="Times New Roman" w:hAnsi="Times New Roman" w:cs="Times New Roman"/>
                <w:sz w:val="24"/>
              </w:rPr>
              <w:t>P</w:t>
            </w:r>
            <w:r w:rsidR="007C06B5">
              <w:rPr>
                <w:rFonts w:ascii="Times New Roman" w:hAnsi="Times New Roman" w:cs="Times New Roman" w:hint="eastAsia"/>
                <w:sz w:val="24"/>
              </w:rPr>
              <w:t>123</w:t>
            </w:r>
            <w:proofErr w:type="spellEnd"/>
          </w:p>
        </w:tc>
        <w:tc>
          <w:tcPr>
            <w:tcW w:w="517" w:type="pct"/>
            <w:tcBorders>
              <w:top w:val="single" w:sz="4" w:space="0" w:color="auto"/>
            </w:tcBorders>
          </w:tcPr>
          <w:p w:rsidR="00742C69" w:rsidRPr="004A496C" w:rsidRDefault="00742C69" w:rsidP="001407D5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496C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2765" w:type="pct"/>
            <w:tcBorders>
              <w:top w:val="single" w:sz="4" w:space="0" w:color="auto"/>
            </w:tcBorders>
          </w:tcPr>
          <w:p w:rsidR="00742C69" w:rsidRPr="007C06B5" w:rsidRDefault="007C06B5" w:rsidP="001407D5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atp6_</w:t>
            </w:r>
            <w:r w:rsidRPr="007C06B5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cob_</w:t>
            </w:r>
            <w:r w:rsidRPr="007C06B5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cox1_</w:t>
            </w:r>
            <w:r w:rsidRPr="007C06B5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cox2_</w:t>
            </w:r>
            <w:r w:rsidRPr="007C06B5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cox3_</w:t>
            </w:r>
            <w:r w:rsidRPr="007C06B5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nad3_</w:t>
            </w:r>
            <w:r w:rsidRPr="007C06B5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</w:p>
        </w:tc>
        <w:tc>
          <w:tcPr>
            <w:tcW w:w="857" w:type="pct"/>
            <w:tcBorders>
              <w:top w:val="single" w:sz="4" w:space="0" w:color="auto"/>
            </w:tcBorders>
          </w:tcPr>
          <w:p w:rsidR="00742C69" w:rsidRPr="004A496C" w:rsidRDefault="00742C69" w:rsidP="001407D5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496C">
              <w:rPr>
                <w:rFonts w:ascii="Times New Roman" w:hAnsi="Times New Roman" w:cs="Times New Roman"/>
                <w:sz w:val="24"/>
              </w:rPr>
              <w:t>GTR+I+G</w:t>
            </w:r>
          </w:p>
        </w:tc>
      </w:tr>
      <w:tr w:rsidR="007C06B5" w:rsidRPr="004A496C" w:rsidTr="003F1232">
        <w:tc>
          <w:tcPr>
            <w:tcW w:w="861" w:type="pct"/>
          </w:tcPr>
          <w:p w:rsidR="007C06B5" w:rsidRPr="004A496C" w:rsidRDefault="007C06B5" w:rsidP="001407D5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7" w:type="pct"/>
          </w:tcPr>
          <w:p w:rsidR="007C06B5" w:rsidRPr="004A496C" w:rsidRDefault="007C06B5" w:rsidP="001407D5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496C">
              <w:rPr>
                <w:rFonts w:ascii="Times New Roman" w:hAnsi="Times New Roman" w:cs="Times New Roman"/>
                <w:sz w:val="24"/>
              </w:rPr>
              <w:t>P2</w:t>
            </w:r>
          </w:p>
        </w:tc>
        <w:tc>
          <w:tcPr>
            <w:tcW w:w="2765" w:type="pct"/>
          </w:tcPr>
          <w:p w:rsidR="007C06B5" w:rsidRPr="007C06B5" w:rsidRDefault="007C06B5" w:rsidP="001407D5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atp6_</w:t>
            </w:r>
            <w:r w:rsidRPr="007C06B5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cob_</w:t>
            </w:r>
            <w:r w:rsidRPr="007C06B5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cox1_</w:t>
            </w:r>
            <w:r w:rsidRPr="007C06B5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cox2_</w:t>
            </w:r>
            <w:r w:rsidRPr="007C06B5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cox3_</w:t>
            </w:r>
            <w:r w:rsidRPr="007C06B5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nad1_</w:t>
            </w:r>
            <w:r w:rsidRPr="007C06B5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nad2_</w:t>
            </w:r>
            <w:r w:rsidRPr="007C06B5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nad3_</w:t>
            </w:r>
            <w:r w:rsidRPr="007C06B5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nad4L_</w:t>
            </w:r>
            <w:r w:rsidRPr="007C06B5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nad4_</w:t>
            </w:r>
            <w:r w:rsidRPr="007C06B5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nad5_</w:t>
            </w:r>
            <w:r w:rsidRPr="007C06B5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nad6_</w:t>
            </w:r>
            <w:r w:rsidRPr="007C06B5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</w:p>
        </w:tc>
        <w:tc>
          <w:tcPr>
            <w:tcW w:w="857" w:type="pct"/>
          </w:tcPr>
          <w:p w:rsidR="007C06B5" w:rsidRPr="004A496C" w:rsidRDefault="007C06B5" w:rsidP="00E23E93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A496C">
              <w:rPr>
                <w:rFonts w:ascii="Times New Roman" w:hAnsi="Times New Roman" w:cs="Times New Roman"/>
                <w:sz w:val="24"/>
              </w:rPr>
              <w:t>GTR+I+G</w:t>
            </w:r>
            <w:proofErr w:type="spellEnd"/>
          </w:p>
        </w:tc>
      </w:tr>
      <w:bookmarkEnd w:id="0"/>
      <w:bookmarkEnd w:id="1"/>
      <w:tr w:rsidR="007C06B5" w:rsidRPr="004A496C" w:rsidTr="003F1232">
        <w:tc>
          <w:tcPr>
            <w:tcW w:w="861" w:type="pct"/>
          </w:tcPr>
          <w:p w:rsidR="007C06B5" w:rsidRPr="004A496C" w:rsidRDefault="007C06B5" w:rsidP="001407D5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7" w:type="pct"/>
          </w:tcPr>
          <w:p w:rsidR="007C06B5" w:rsidRPr="004A496C" w:rsidRDefault="007C06B5" w:rsidP="001407D5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496C">
              <w:rPr>
                <w:rFonts w:ascii="Times New Roman" w:hAnsi="Times New Roman" w:cs="Times New Roman"/>
                <w:sz w:val="24"/>
              </w:rPr>
              <w:t>P3</w:t>
            </w:r>
          </w:p>
        </w:tc>
        <w:tc>
          <w:tcPr>
            <w:tcW w:w="2765" w:type="pct"/>
          </w:tcPr>
          <w:p w:rsidR="007C06B5" w:rsidRPr="007C06B5" w:rsidRDefault="007C06B5" w:rsidP="001407D5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atp6_</w:t>
            </w:r>
            <w:r w:rsidRPr="007C06B5">
              <w:rPr>
                <w:rFonts w:ascii="Times New Roman" w:hAnsi="Times New Roman" w:cs="Times New Roman"/>
                <w:sz w:val="24"/>
              </w:rPr>
              <w:t>pos3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atp8_</w:t>
            </w:r>
            <w:r w:rsidRPr="007C06B5">
              <w:rPr>
                <w:rFonts w:ascii="Times New Roman" w:hAnsi="Times New Roman" w:cs="Times New Roman"/>
                <w:sz w:val="24"/>
              </w:rPr>
              <w:t>pos3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cob_</w:t>
            </w:r>
            <w:r w:rsidRPr="007C06B5">
              <w:rPr>
                <w:rFonts w:ascii="Times New Roman" w:hAnsi="Times New Roman" w:cs="Times New Roman"/>
                <w:sz w:val="24"/>
              </w:rPr>
              <w:t>pos3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cox1_</w:t>
            </w:r>
            <w:r w:rsidRPr="007C06B5">
              <w:rPr>
                <w:rFonts w:ascii="Times New Roman" w:hAnsi="Times New Roman" w:cs="Times New Roman"/>
                <w:sz w:val="24"/>
              </w:rPr>
              <w:t>pos3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cox2_</w:t>
            </w:r>
            <w:r w:rsidRPr="007C06B5">
              <w:rPr>
                <w:rFonts w:ascii="Times New Roman" w:hAnsi="Times New Roman" w:cs="Times New Roman"/>
                <w:sz w:val="24"/>
              </w:rPr>
              <w:t>pos3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cox3_</w:t>
            </w:r>
            <w:r w:rsidRPr="007C06B5">
              <w:rPr>
                <w:rFonts w:ascii="Times New Roman" w:hAnsi="Times New Roman" w:cs="Times New Roman"/>
                <w:sz w:val="24"/>
              </w:rPr>
              <w:t>pos3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nad2_</w:t>
            </w:r>
            <w:r w:rsidRPr="007C06B5">
              <w:rPr>
                <w:rFonts w:ascii="Times New Roman" w:hAnsi="Times New Roman" w:cs="Times New Roman"/>
                <w:sz w:val="24"/>
              </w:rPr>
              <w:t>pos3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nad3_</w:t>
            </w:r>
            <w:r w:rsidRPr="007C06B5">
              <w:rPr>
                <w:rFonts w:ascii="Times New Roman" w:hAnsi="Times New Roman" w:cs="Times New Roman"/>
                <w:sz w:val="24"/>
              </w:rPr>
              <w:t>pos3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nad6_</w:t>
            </w:r>
            <w:r w:rsidRPr="007C06B5">
              <w:rPr>
                <w:rFonts w:ascii="Times New Roman" w:hAnsi="Times New Roman" w:cs="Times New Roman"/>
                <w:sz w:val="24"/>
              </w:rPr>
              <w:t>pos3</w:t>
            </w:r>
            <w:proofErr w:type="spellEnd"/>
          </w:p>
        </w:tc>
        <w:tc>
          <w:tcPr>
            <w:tcW w:w="857" w:type="pct"/>
          </w:tcPr>
          <w:p w:rsidR="007C06B5" w:rsidRPr="004A496C" w:rsidRDefault="007C06B5" w:rsidP="00E23E93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A496C">
              <w:rPr>
                <w:rFonts w:ascii="Times New Roman" w:hAnsi="Times New Roman" w:cs="Times New Roman"/>
                <w:sz w:val="24"/>
              </w:rPr>
              <w:t>GTR+I+G</w:t>
            </w:r>
            <w:proofErr w:type="spellEnd"/>
          </w:p>
        </w:tc>
      </w:tr>
      <w:tr w:rsidR="007C06B5" w:rsidRPr="004A496C" w:rsidTr="003F1232">
        <w:tc>
          <w:tcPr>
            <w:tcW w:w="861" w:type="pct"/>
          </w:tcPr>
          <w:p w:rsidR="007C06B5" w:rsidRPr="004A496C" w:rsidRDefault="007C06B5" w:rsidP="001407D5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7" w:type="pct"/>
          </w:tcPr>
          <w:p w:rsidR="007C06B5" w:rsidRPr="004A496C" w:rsidRDefault="007C06B5" w:rsidP="001407D5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496C">
              <w:rPr>
                <w:rFonts w:ascii="Times New Roman" w:hAnsi="Times New Roman" w:cs="Times New Roman"/>
                <w:sz w:val="24"/>
              </w:rPr>
              <w:t>P4</w:t>
            </w:r>
          </w:p>
        </w:tc>
        <w:tc>
          <w:tcPr>
            <w:tcW w:w="2765" w:type="pct"/>
          </w:tcPr>
          <w:p w:rsidR="007C06B5" w:rsidRPr="007C06B5" w:rsidRDefault="007C06B5" w:rsidP="001407D5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atp8_</w:t>
            </w:r>
            <w:r w:rsidRPr="007C06B5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atp8_</w:t>
            </w:r>
            <w:r w:rsidRPr="007C06B5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nad1_</w:t>
            </w:r>
            <w:r w:rsidRPr="007C06B5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nad2_</w:t>
            </w:r>
            <w:r w:rsidRPr="007C06B5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nad4L_</w:t>
            </w:r>
            <w:r w:rsidRPr="007C06B5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nad4_</w:t>
            </w:r>
            <w:r w:rsidRPr="007C06B5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nad5_</w:t>
            </w:r>
            <w:r w:rsidRPr="007C06B5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nad6_</w:t>
            </w:r>
            <w:r w:rsidRPr="007C06B5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</w:p>
        </w:tc>
        <w:tc>
          <w:tcPr>
            <w:tcW w:w="857" w:type="pct"/>
          </w:tcPr>
          <w:p w:rsidR="007C06B5" w:rsidRPr="004A496C" w:rsidRDefault="007C06B5" w:rsidP="00E23E93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A496C">
              <w:rPr>
                <w:rFonts w:ascii="Times New Roman" w:hAnsi="Times New Roman" w:cs="Times New Roman"/>
                <w:sz w:val="24"/>
              </w:rPr>
              <w:t>GTR+I+G</w:t>
            </w:r>
            <w:proofErr w:type="spellEnd"/>
          </w:p>
        </w:tc>
      </w:tr>
      <w:bookmarkEnd w:id="2"/>
      <w:tr w:rsidR="007C06B5" w:rsidRPr="004A496C" w:rsidTr="003F1232">
        <w:tc>
          <w:tcPr>
            <w:tcW w:w="861" w:type="pct"/>
          </w:tcPr>
          <w:p w:rsidR="007C06B5" w:rsidRPr="004A496C" w:rsidRDefault="007C06B5" w:rsidP="001407D5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7" w:type="pct"/>
          </w:tcPr>
          <w:p w:rsidR="007C06B5" w:rsidRPr="004A496C" w:rsidRDefault="007C06B5" w:rsidP="001407D5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496C">
              <w:rPr>
                <w:rFonts w:ascii="Times New Roman" w:hAnsi="Times New Roman" w:cs="Times New Roman"/>
                <w:sz w:val="24"/>
              </w:rPr>
              <w:t>P5</w:t>
            </w:r>
          </w:p>
        </w:tc>
        <w:tc>
          <w:tcPr>
            <w:tcW w:w="2765" w:type="pct"/>
          </w:tcPr>
          <w:p w:rsidR="007C06B5" w:rsidRPr="007C06B5" w:rsidRDefault="007C06B5" w:rsidP="00112BF7">
            <w:pPr>
              <w:spacing w:afterLines="50" w:line="30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nad1_</w:t>
            </w:r>
            <w:r w:rsidRPr="007C06B5">
              <w:rPr>
                <w:rFonts w:ascii="Times New Roman" w:hAnsi="Times New Roman" w:cs="Times New Roman"/>
                <w:sz w:val="24"/>
              </w:rPr>
              <w:t>pos3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nad4L_</w:t>
            </w:r>
            <w:r w:rsidRPr="007C06B5">
              <w:rPr>
                <w:rFonts w:ascii="Times New Roman" w:hAnsi="Times New Roman" w:cs="Times New Roman"/>
                <w:sz w:val="24"/>
              </w:rPr>
              <w:t>pos3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nad4_</w:t>
            </w:r>
            <w:r w:rsidRPr="007C06B5">
              <w:rPr>
                <w:rFonts w:ascii="Times New Roman" w:hAnsi="Times New Roman" w:cs="Times New Roman"/>
                <w:sz w:val="24"/>
              </w:rPr>
              <w:t>pos3</w:t>
            </w:r>
            <w:proofErr w:type="spellEnd"/>
            <w:r w:rsidRPr="007C06B5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7C06B5">
              <w:rPr>
                <w:rFonts w:ascii="Times New Roman" w:hAnsi="Times New Roman" w:cs="Times New Roman"/>
                <w:i/>
                <w:sz w:val="24"/>
              </w:rPr>
              <w:t>nad5_</w:t>
            </w:r>
            <w:r w:rsidRPr="007C06B5">
              <w:rPr>
                <w:rFonts w:ascii="Times New Roman" w:hAnsi="Times New Roman" w:cs="Times New Roman"/>
                <w:sz w:val="24"/>
              </w:rPr>
              <w:t>pos3</w:t>
            </w:r>
            <w:proofErr w:type="spellEnd"/>
          </w:p>
        </w:tc>
        <w:tc>
          <w:tcPr>
            <w:tcW w:w="857" w:type="pct"/>
          </w:tcPr>
          <w:p w:rsidR="007C06B5" w:rsidRPr="004A496C" w:rsidRDefault="007C06B5" w:rsidP="00E23E93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6649A">
              <w:rPr>
                <w:rFonts w:ascii="Times New Roman" w:hAnsi="Times New Roman" w:cs="Times New Roman"/>
                <w:sz w:val="24"/>
              </w:rPr>
              <w:t>HKY+G</w:t>
            </w:r>
            <w:proofErr w:type="spellEnd"/>
          </w:p>
        </w:tc>
      </w:tr>
      <w:tr w:rsidR="00243670" w:rsidRPr="007C06B5" w:rsidTr="003F1232">
        <w:tc>
          <w:tcPr>
            <w:tcW w:w="861" w:type="pct"/>
          </w:tcPr>
          <w:p w:rsidR="00243670" w:rsidRPr="007C06B5" w:rsidRDefault="00243670" w:rsidP="001407D5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C06B5">
              <w:rPr>
                <w:rFonts w:ascii="Times New Roman" w:hAnsi="Times New Roman" w:cs="Times New Roman" w:hint="eastAsia"/>
                <w:sz w:val="24"/>
              </w:rPr>
              <w:t>P12</w:t>
            </w:r>
            <w:proofErr w:type="spellEnd"/>
          </w:p>
        </w:tc>
        <w:tc>
          <w:tcPr>
            <w:tcW w:w="517" w:type="pct"/>
          </w:tcPr>
          <w:p w:rsidR="00243670" w:rsidRPr="004A496C" w:rsidRDefault="00243670" w:rsidP="00E23E93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A496C">
              <w:rPr>
                <w:rFonts w:ascii="Times New Roman" w:hAnsi="Times New Roman" w:cs="Times New Roman"/>
                <w:sz w:val="24"/>
              </w:rPr>
              <w:t>P1</w:t>
            </w:r>
            <w:proofErr w:type="spellEnd"/>
          </w:p>
        </w:tc>
        <w:tc>
          <w:tcPr>
            <w:tcW w:w="2765" w:type="pct"/>
          </w:tcPr>
          <w:p w:rsidR="00243670" w:rsidRPr="00243670" w:rsidRDefault="00243670" w:rsidP="001407D5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atp6_</w:t>
            </w:r>
            <w:r w:rsidRPr="00243670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  <w:r w:rsidRPr="00243670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cob_</w:t>
            </w:r>
            <w:r w:rsidRPr="00243670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  <w:r w:rsidRPr="00243670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cox1_</w:t>
            </w:r>
            <w:r w:rsidRPr="00243670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  <w:r w:rsidRPr="00243670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cox2_</w:t>
            </w:r>
            <w:r w:rsidRPr="00243670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  <w:r w:rsidRPr="00243670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cox3_</w:t>
            </w:r>
            <w:r w:rsidRPr="00243670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  <w:r w:rsidRPr="00243670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nad3_</w:t>
            </w:r>
            <w:r w:rsidRPr="00243670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</w:p>
        </w:tc>
        <w:tc>
          <w:tcPr>
            <w:tcW w:w="857" w:type="pct"/>
          </w:tcPr>
          <w:p w:rsidR="00243670" w:rsidRPr="007C06B5" w:rsidRDefault="00243670" w:rsidP="001407D5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43670">
              <w:rPr>
                <w:rFonts w:ascii="Times New Roman" w:hAnsi="Times New Roman" w:cs="Times New Roman"/>
                <w:sz w:val="24"/>
              </w:rPr>
              <w:t>GTR+I+G</w:t>
            </w:r>
            <w:proofErr w:type="spellEnd"/>
          </w:p>
        </w:tc>
      </w:tr>
      <w:tr w:rsidR="00243670" w:rsidRPr="004A496C" w:rsidTr="004F7800">
        <w:tc>
          <w:tcPr>
            <w:tcW w:w="861" w:type="pct"/>
          </w:tcPr>
          <w:p w:rsidR="00243670" w:rsidRPr="0086649A" w:rsidRDefault="00243670" w:rsidP="001407D5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517" w:type="pct"/>
          </w:tcPr>
          <w:p w:rsidR="00243670" w:rsidRPr="004A496C" w:rsidRDefault="00243670" w:rsidP="00E23E93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A496C">
              <w:rPr>
                <w:rFonts w:ascii="Times New Roman" w:hAnsi="Times New Roman" w:cs="Times New Roman"/>
                <w:sz w:val="24"/>
              </w:rPr>
              <w:t>P2</w:t>
            </w:r>
            <w:proofErr w:type="spellEnd"/>
          </w:p>
        </w:tc>
        <w:tc>
          <w:tcPr>
            <w:tcW w:w="2765" w:type="pct"/>
          </w:tcPr>
          <w:p w:rsidR="00243670" w:rsidRPr="00243670" w:rsidRDefault="00243670" w:rsidP="001407D5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atp8_</w:t>
            </w:r>
            <w:r w:rsidRPr="00243670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  <w:r w:rsidRPr="00243670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atp8_</w:t>
            </w:r>
            <w:r w:rsidRPr="00243670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  <w:r w:rsidRPr="00243670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nad2_</w:t>
            </w:r>
            <w:r w:rsidRPr="00243670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  <w:r w:rsidRPr="00243670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nad6_</w:t>
            </w:r>
            <w:r w:rsidRPr="00243670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</w:p>
        </w:tc>
        <w:tc>
          <w:tcPr>
            <w:tcW w:w="857" w:type="pct"/>
            <w:vAlign w:val="center"/>
          </w:tcPr>
          <w:p w:rsidR="00243670" w:rsidRPr="005A723C" w:rsidRDefault="00243670" w:rsidP="005A723C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43670">
              <w:rPr>
                <w:rFonts w:ascii="Times New Roman" w:hAnsi="Times New Roman" w:cs="Times New Roman"/>
                <w:sz w:val="24"/>
              </w:rPr>
              <w:t>GTR+I+G</w:t>
            </w:r>
            <w:proofErr w:type="spellEnd"/>
          </w:p>
        </w:tc>
      </w:tr>
      <w:tr w:rsidR="00243670" w:rsidRPr="004A496C" w:rsidTr="004F7800">
        <w:tc>
          <w:tcPr>
            <w:tcW w:w="861" w:type="pct"/>
          </w:tcPr>
          <w:p w:rsidR="00243670" w:rsidRPr="0086649A" w:rsidRDefault="00243670" w:rsidP="001407D5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517" w:type="pct"/>
          </w:tcPr>
          <w:p w:rsidR="00243670" w:rsidRPr="004A496C" w:rsidRDefault="00243670" w:rsidP="00E23E93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A496C">
              <w:rPr>
                <w:rFonts w:ascii="Times New Roman" w:hAnsi="Times New Roman" w:cs="Times New Roman"/>
                <w:sz w:val="24"/>
              </w:rPr>
              <w:t>P3</w:t>
            </w:r>
            <w:proofErr w:type="spellEnd"/>
          </w:p>
        </w:tc>
        <w:tc>
          <w:tcPr>
            <w:tcW w:w="2765" w:type="pct"/>
          </w:tcPr>
          <w:p w:rsidR="00243670" w:rsidRPr="00243670" w:rsidRDefault="00243670" w:rsidP="001407D5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nad1_</w:t>
            </w:r>
            <w:r w:rsidRPr="00243670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  <w:r w:rsidRPr="00243670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nad4L_</w:t>
            </w:r>
            <w:r w:rsidRPr="00243670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  <w:r w:rsidRPr="00243670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nad4_</w:t>
            </w:r>
            <w:r w:rsidRPr="00243670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  <w:r w:rsidRPr="00243670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nad5_</w:t>
            </w:r>
            <w:r w:rsidRPr="00243670">
              <w:rPr>
                <w:rFonts w:ascii="Times New Roman" w:hAnsi="Times New Roman" w:cs="Times New Roman"/>
                <w:sz w:val="24"/>
              </w:rPr>
              <w:t>pos1</w:t>
            </w:r>
            <w:proofErr w:type="spellEnd"/>
          </w:p>
        </w:tc>
        <w:tc>
          <w:tcPr>
            <w:tcW w:w="857" w:type="pct"/>
            <w:vAlign w:val="center"/>
          </w:tcPr>
          <w:p w:rsidR="00243670" w:rsidRPr="005A723C" w:rsidRDefault="00243670" w:rsidP="005A723C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43670">
              <w:rPr>
                <w:rFonts w:ascii="Times New Roman" w:hAnsi="Times New Roman" w:cs="Times New Roman"/>
                <w:sz w:val="24"/>
              </w:rPr>
              <w:t>GTR+I+G</w:t>
            </w:r>
            <w:proofErr w:type="spellEnd"/>
          </w:p>
        </w:tc>
      </w:tr>
      <w:tr w:rsidR="00243670" w:rsidRPr="004A496C" w:rsidTr="001407D5">
        <w:tc>
          <w:tcPr>
            <w:tcW w:w="861" w:type="pct"/>
            <w:tcBorders>
              <w:bottom w:val="single" w:sz="12" w:space="0" w:color="auto"/>
            </w:tcBorders>
          </w:tcPr>
          <w:p w:rsidR="00243670" w:rsidRPr="004A496C" w:rsidRDefault="00243670" w:rsidP="001407D5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7" w:type="pct"/>
            <w:tcBorders>
              <w:bottom w:val="single" w:sz="12" w:space="0" w:color="auto"/>
            </w:tcBorders>
          </w:tcPr>
          <w:p w:rsidR="00243670" w:rsidRPr="004A496C" w:rsidRDefault="00243670" w:rsidP="00E23E93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A496C">
              <w:rPr>
                <w:rFonts w:ascii="Times New Roman" w:hAnsi="Times New Roman" w:cs="Times New Roman"/>
                <w:sz w:val="24"/>
              </w:rPr>
              <w:t>P4</w:t>
            </w:r>
            <w:proofErr w:type="spellEnd"/>
          </w:p>
        </w:tc>
        <w:tc>
          <w:tcPr>
            <w:tcW w:w="2765" w:type="pct"/>
            <w:tcBorders>
              <w:bottom w:val="single" w:sz="12" w:space="0" w:color="auto"/>
            </w:tcBorders>
          </w:tcPr>
          <w:p w:rsidR="00243670" w:rsidRPr="00243670" w:rsidRDefault="00243670" w:rsidP="001407D5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atp6_</w:t>
            </w:r>
            <w:r w:rsidRPr="00243670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  <w:r w:rsidRPr="00243670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cob_</w:t>
            </w:r>
            <w:r w:rsidRPr="00243670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  <w:r w:rsidRPr="00243670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cox1_</w:t>
            </w:r>
            <w:r w:rsidRPr="00243670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  <w:r w:rsidRPr="00243670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cox2_</w:t>
            </w:r>
            <w:r w:rsidRPr="00243670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  <w:r w:rsidRPr="00243670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cox3_</w:t>
            </w:r>
            <w:r w:rsidRPr="00243670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  <w:r w:rsidRPr="00243670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nad1_</w:t>
            </w:r>
            <w:r w:rsidRPr="00243670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  <w:r w:rsidRPr="00243670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nad2_</w:t>
            </w:r>
            <w:r w:rsidRPr="00243670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  <w:r w:rsidRPr="00243670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nad3_</w:t>
            </w:r>
            <w:r w:rsidRPr="00243670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  <w:r w:rsidRPr="00243670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nad4L_</w:t>
            </w:r>
            <w:r w:rsidRPr="00243670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  <w:r w:rsidRPr="00243670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nad4_</w:t>
            </w:r>
            <w:r w:rsidRPr="00243670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  <w:r w:rsidRPr="00243670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nad5_</w:t>
            </w:r>
            <w:r w:rsidRPr="00243670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  <w:r w:rsidRPr="00243670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proofErr w:type="spellStart"/>
            <w:r w:rsidRPr="00243670">
              <w:rPr>
                <w:rFonts w:ascii="Times New Roman" w:hAnsi="Times New Roman" w:cs="Times New Roman"/>
                <w:i/>
                <w:sz w:val="24"/>
              </w:rPr>
              <w:t>nad6_</w:t>
            </w:r>
            <w:r w:rsidRPr="00243670">
              <w:rPr>
                <w:rFonts w:ascii="Times New Roman" w:hAnsi="Times New Roman" w:cs="Times New Roman"/>
                <w:sz w:val="24"/>
              </w:rPr>
              <w:t>pos2</w:t>
            </w:r>
            <w:proofErr w:type="spellEnd"/>
          </w:p>
        </w:tc>
        <w:tc>
          <w:tcPr>
            <w:tcW w:w="857" w:type="pct"/>
            <w:tcBorders>
              <w:bottom w:val="single" w:sz="12" w:space="0" w:color="auto"/>
            </w:tcBorders>
            <w:vAlign w:val="center"/>
          </w:tcPr>
          <w:p w:rsidR="00243670" w:rsidRPr="005A723C" w:rsidRDefault="00243670" w:rsidP="005A723C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43670">
              <w:rPr>
                <w:rFonts w:ascii="Times New Roman" w:hAnsi="Times New Roman" w:cs="Times New Roman"/>
                <w:sz w:val="24"/>
              </w:rPr>
              <w:t>GTR+I+G</w:t>
            </w:r>
            <w:proofErr w:type="spellEnd"/>
          </w:p>
        </w:tc>
      </w:tr>
    </w:tbl>
    <w:p w:rsidR="00742C69" w:rsidRDefault="00742C69" w:rsidP="00742C69"/>
    <w:sectPr w:rsidR="00742C69" w:rsidSect="006F1E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59A7" w:rsidRDefault="006259A7" w:rsidP="006259A7">
      <w:r>
        <w:separator/>
      </w:r>
    </w:p>
  </w:endnote>
  <w:endnote w:type="continuationSeparator" w:id="0">
    <w:p w:rsidR="006259A7" w:rsidRDefault="006259A7" w:rsidP="006259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59A7" w:rsidRDefault="006259A7" w:rsidP="006259A7">
      <w:r>
        <w:separator/>
      </w:r>
    </w:p>
  </w:footnote>
  <w:footnote w:type="continuationSeparator" w:id="0">
    <w:p w:rsidR="006259A7" w:rsidRDefault="006259A7" w:rsidP="006259A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2C69"/>
    <w:rsid w:val="00112BF7"/>
    <w:rsid w:val="001407D5"/>
    <w:rsid w:val="001F6836"/>
    <w:rsid w:val="00243670"/>
    <w:rsid w:val="002D35EE"/>
    <w:rsid w:val="004A496C"/>
    <w:rsid w:val="005A67B7"/>
    <w:rsid w:val="005A723C"/>
    <w:rsid w:val="006259A7"/>
    <w:rsid w:val="006C01BF"/>
    <w:rsid w:val="006D0506"/>
    <w:rsid w:val="006F1E4D"/>
    <w:rsid w:val="00742C69"/>
    <w:rsid w:val="007C06B5"/>
    <w:rsid w:val="007D121F"/>
    <w:rsid w:val="0086649A"/>
    <w:rsid w:val="00896A7A"/>
    <w:rsid w:val="008B31EB"/>
    <w:rsid w:val="008C4A47"/>
    <w:rsid w:val="0093102C"/>
    <w:rsid w:val="00CF78B2"/>
    <w:rsid w:val="00DE0BAF"/>
    <w:rsid w:val="00EE33A2"/>
    <w:rsid w:val="00FA3CD5"/>
    <w:rsid w:val="00FB17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E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2C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6259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259A7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259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259A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04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48</Words>
  <Characters>845</Characters>
  <Application>Microsoft Office Word</Application>
  <DocSecurity>0</DocSecurity>
  <Lines>7</Lines>
  <Paragraphs>1</Paragraphs>
  <ScaleCrop>false</ScaleCrop>
  <Manager/>
  <Company/>
  <LinksUpToDate>false</LinksUpToDate>
  <CharactersWithSpaces>992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ng-Long</cp:lastModifiedBy>
  <cp:revision>7</cp:revision>
  <dcterms:created xsi:type="dcterms:W3CDTF">2017-12-27T02:55:00Z</dcterms:created>
  <dcterms:modified xsi:type="dcterms:W3CDTF">2019-10-12T07:17:00Z</dcterms:modified>
</cp:coreProperties>
</file>